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328BB" w14:textId="52500C30" w:rsidR="008A14EB" w:rsidRPr="00DF56BC" w:rsidRDefault="00DF56BC" w:rsidP="008A14EB">
      <w:pPr>
        <w:rPr>
          <w:rFonts w:ascii="Times New Roman" w:hAnsi="Times New Roman" w:cs="Times New Roman"/>
          <w:b/>
        </w:rPr>
      </w:pPr>
      <w:r w:rsidRPr="00DF56BC">
        <w:rPr>
          <w:rFonts w:ascii="Times New Roman" w:hAnsi="Times New Roman" w:cs="Times New Roman"/>
          <w:b/>
        </w:rPr>
        <w:t>S</w:t>
      </w:r>
      <w:r w:rsidR="004F31FF">
        <w:rPr>
          <w:rFonts w:ascii="Times New Roman" w:hAnsi="Times New Roman" w:cs="Times New Roman"/>
          <w:b/>
        </w:rPr>
        <w:t>11</w:t>
      </w:r>
      <w:r w:rsidR="00C44F09" w:rsidRPr="00DF56BC">
        <w:rPr>
          <w:rFonts w:ascii="Times New Roman" w:hAnsi="Times New Roman" w:cs="Times New Roman"/>
          <w:b/>
        </w:rPr>
        <w:t xml:space="preserve"> </w:t>
      </w:r>
      <w:r w:rsidR="008A14EB" w:rsidRPr="00DF56BC">
        <w:rPr>
          <w:rFonts w:ascii="Times New Roman" w:hAnsi="Times New Roman" w:cs="Times New Roman"/>
          <w:b/>
        </w:rPr>
        <w:t xml:space="preserve">Table. Odds ratio results for the comparison of osteoarthritis prevalence in males between </w:t>
      </w:r>
      <w:proofErr w:type="spellStart"/>
      <w:r w:rsidR="008A14EB" w:rsidRPr="00DF56BC">
        <w:rPr>
          <w:rFonts w:ascii="Times New Roman" w:hAnsi="Times New Roman" w:cs="Times New Roman"/>
          <w:b/>
        </w:rPr>
        <w:t>Xin’anzhuang</w:t>
      </w:r>
      <w:proofErr w:type="spellEnd"/>
      <w:r w:rsidR="008A14EB" w:rsidRPr="00DF56BC">
        <w:rPr>
          <w:rFonts w:ascii="Times New Roman" w:hAnsi="Times New Roman" w:cs="Times New Roman"/>
          <w:b/>
        </w:rPr>
        <w:t xml:space="preserve"> and </w:t>
      </w:r>
      <w:proofErr w:type="spellStart"/>
      <w:r w:rsidR="008A14EB" w:rsidRPr="00DF56BC">
        <w:rPr>
          <w:rFonts w:ascii="Times New Roman" w:hAnsi="Times New Roman" w:cs="Times New Roman"/>
          <w:b/>
        </w:rPr>
        <w:t>Xiaomintun</w:t>
      </w:r>
      <w:proofErr w:type="spellEnd"/>
      <w:r w:rsidR="008A14EB" w:rsidRPr="00DF56BC">
        <w:rPr>
          <w:rFonts w:ascii="Times New Roman" w:hAnsi="Times New Roman" w:cs="Times New Roman"/>
          <w:b/>
        </w:rPr>
        <w:t>.</w:t>
      </w:r>
    </w:p>
    <w:tbl>
      <w:tblPr>
        <w:tblW w:w="4909" w:type="pct"/>
        <w:tblInd w:w="108" w:type="dxa"/>
        <w:tblLook w:val="04A0" w:firstRow="1" w:lastRow="0" w:firstColumn="1" w:lastColumn="0" w:noHBand="0" w:noVBand="1"/>
      </w:tblPr>
      <w:tblGrid>
        <w:gridCol w:w="602"/>
        <w:gridCol w:w="806"/>
        <w:gridCol w:w="819"/>
        <w:gridCol w:w="820"/>
        <w:gridCol w:w="818"/>
        <w:gridCol w:w="809"/>
        <w:gridCol w:w="646"/>
        <w:gridCol w:w="673"/>
        <w:gridCol w:w="421"/>
        <w:gridCol w:w="4189"/>
      </w:tblGrid>
      <w:tr w:rsidR="008A14EB" w:rsidRPr="00763954" w14:paraId="126ADE40" w14:textId="77777777" w:rsidTr="001F6930">
        <w:trPr>
          <w:trHeight w:val="340"/>
        </w:trPr>
        <w:tc>
          <w:tcPr>
            <w:tcW w:w="1056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8E89B7" w14:textId="6F75D4C6" w:rsidR="008A14EB" w:rsidRPr="00763954" w:rsidRDefault="008A14EB" w:rsidP="00B3183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le </w:t>
            </w:r>
            <w:r w:rsidRPr="00763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int systems</w:t>
            </w:r>
            <w:r w:rsidR="00CA3B05" w:rsidRPr="00CA3B05">
              <w:rPr>
                <w:rFonts w:ascii="Times New Roman" w:hAnsi="Times New Roman" w:cs="Times New Roman"/>
                <w:b/>
                <w:sz w:val="21"/>
              </w:rPr>
              <w:t>*</w:t>
            </w:r>
          </w:p>
        </w:tc>
        <w:tc>
          <w:tcPr>
            <w:tcW w:w="372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460E04" w14:textId="41D024DC" w:rsidR="008A14EB" w:rsidRPr="00763954" w:rsidRDefault="00B169B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38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9495CD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6395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  <w:vertAlign w:val="subscript"/>
              </w:rPr>
              <w:t>≥</w:t>
            </w:r>
            <w:r w:rsidRPr="00763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35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43DE78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763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306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BA8B51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31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7F87A8" w14:textId="77777777" w:rsidR="008A14EB" w:rsidRPr="002348A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8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2348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83FAB7" w14:textId="77777777" w:rsidR="008A14EB" w:rsidRPr="002348A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348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7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3631A4" w14:textId="77777777" w:rsidR="008A14EB" w:rsidRPr="004C552E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</w:pPr>
            <w:r w:rsidRPr="004C552E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</w:rPr>
              <w:t>Interpretation</w:t>
            </w:r>
          </w:p>
          <w:p w14:paraId="0C1B67D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Xin’anzhuang</w:t>
            </w:r>
            <w:proofErr w:type="spellEnd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(AXA) vs. </w:t>
            </w:r>
            <w:proofErr w:type="spellStart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Xiaomintun</w:t>
            </w:r>
            <w:proofErr w:type="spellEnd"/>
            <w:r w:rsidRPr="004C552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(XMT)</w:t>
            </w:r>
          </w:p>
        </w:tc>
      </w:tr>
      <w:tr w:rsidR="008A14EB" w:rsidRPr="00763954" w14:paraId="4D30DD16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F380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limb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3C75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2EDE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8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D6BC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CD34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14BD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67</w:t>
            </w:r>
          </w:p>
        </w:tc>
        <w:tc>
          <w:tcPr>
            <w:tcW w:w="31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7020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20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D50D1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4FEC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8 times XMT &gt; AXA</w:t>
            </w:r>
          </w:p>
        </w:tc>
      </w:tr>
      <w:tr w:rsidR="008A14EB" w:rsidRPr="00763954" w14:paraId="773721D1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shd w:val="clear" w:color="auto" w:fill="auto"/>
            <w:vAlign w:val="center"/>
            <w:hideMark/>
          </w:tcPr>
          <w:p w14:paraId="669E725A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CCF8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43F8" w14:textId="77777777" w:rsidR="008A14EB" w:rsidRPr="00763954" w:rsidRDefault="008A14EB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874B" w14:textId="77777777" w:rsidR="008A14EB" w:rsidRPr="00763954" w:rsidRDefault="008A14EB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080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24AB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734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79C32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0F8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181E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2E720757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shd w:val="clear" w:color="auto" w:fill="auto"/>
            <w:vAlign w:val="center"/>
            <w:hideMark/>
          </w:tcPr>
          <w:p w14:paraId="191956EC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6948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EF49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78E60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BDF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4BFA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85D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890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EDE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8A14EB" w:rsidRPr="00763954" w14:paraId="77A97B58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7906154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2D3B8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37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0B85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3A058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1E3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0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2FEA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1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166D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151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7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BD6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8A14EB" w:rsidRPr="00763954" w14:paraId="5C886EF5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CCE4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limb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A0C4A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</w:t>
            </w: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634F8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EFE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3FC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F2EF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2</w:t>
            </w:r>
          </w:p>
        </w:tc>
        <w:tc>
          <w:tcPr>
            <w:tcW w:w="31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B0C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20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FEEF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E559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62E78FEF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shd w:val="clear" w:color="auto" w:fill="auto"/>
            <w:vAlign w:val="center"/>
            <w:hideMark/>
          </w:tcPr>
          <w:p w14:paraId="79158EDB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704D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26D8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67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0363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2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BB6A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59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B22B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39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DB3D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09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6ECE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9EC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29</w:t>
            </w:r>
            <w:r w:rsidRPr="007639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mes </w:t>
            </w:r>
            <w:r w:rsidRPr="00311B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3DE4FB73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shd w:val="clear" w:color="auto" w:fill="auto"/>
            <w:vAlign w:val="center"/>
            <w:hideMark/>
          </w:tcPr>
          <w:p w14:paraId="6889BB08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21BD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FFE7D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EF6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352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36B6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5CA8C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81BF2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10DE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8A14EB" w:rsidRPr="00763954" w14:paraId="00D4E92C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668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48F4CB6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A51A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37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BF20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38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D89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C18C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2.120</w:t>
            </w:r>
          </w:p>
        </w:tc>
        <w:tc>
          <w:tcPr>
            <w:tcW w:w="30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BD2C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08</w:t>
            </w:r>
          </w:p>
        </w:tc>
        <w:tc>
          <w:tcPr>
            <w:tcW w:w="31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2C5C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0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841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2DF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XA &gt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</w:t>
            </w:r>
          </w:p>
        </w:tc>
      </w:tr>
      <w:tr w:rsidR="008A14EB" w:rsidRPr="00763954" w14:paraId="7A4340FB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F650" w14:textId="46540835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38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FD72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vical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F9CD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2C7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C19A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645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AEA0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1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0E3C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F308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7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4E9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8A14EB" w:rsidRPr="00763954" w14:paraId="16D5ADCB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0120C663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1677857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7A2C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C3C0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6773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AAA7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9685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60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3B98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2.119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F070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D7B2" w14:textId="77777777" w:rsidR="008A14EB" w:rsidRPr="00663198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31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52 times </w:t>
            </w:r>
            <w:r w:rsidRPr="0066319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709BECE6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1E790E54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5276E3B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8C5F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0889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1229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8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970D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30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7BA8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94</w:t>
            </w:r>
          </w:p>
        </w:tc>
        <w:tc>
          <w:tcPr>
            <w:tcW w:w="31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9CC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0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0902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6AA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9</w:t>
            </w:r>
            <w:r w:rsidRPr="007639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5751859F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28DC182F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9AD1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racic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8124D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EDA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38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4567F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0168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C041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55</w:t>
            </w:r>
          </w:p>
        </w:tc>
        <w:tc>
          <w:tcPr>
            <w:tcW w:w="31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576C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0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58C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BC140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9</w:t>
            </w:r>
            <w:r w:rsidRPr="0076395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0148FD23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6D8008A4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3D85A49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9322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57FC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DC0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C86C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6DC4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00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BA2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CAEC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A364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426518BD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6823D7F7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2211E09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1584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2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1F0D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151A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83</w:t>
            </w:r>
          </w:p>
        </w:tc>
        <w:tc>
          <w:tcPr>
            <w:tcW w:w="38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8F6A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83</w:t>
            </w:r>
          </w:p>
        </w:tc>
        <w:tc>
          <w:tcPr>
            <w:tcW w:w="306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4B0D9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45</w:t>
            </w:r>
          </w:p>
        </w:tc>
        <w:tc>
          <w:tcPr>
            <w:tcW w:w="31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386C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34</w:t>
            </w:r>
          </w:p>
        </w:tc>
        <w:tc>
          <w:tcPr>
            <w:tcW w:w="200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3491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37464" w14:textId="77777777" w:rsidR="008A14EB" w:rsidRPr="009814B9" w:rsidRDefault="008A14EB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.00</w:t>
            </w:r>
            <w:r w:rsidRPr="009814B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mes </w:t>
            </w:r>
            <w:r w:rsidRPr="009814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571BD62A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3B72E087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7B07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bar</w:t>
            </w:r>
          </w:p>
        </w:tc>
        <w:tc>
          <w:tcPr>
            <w:tcW w:w="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892A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175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8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C4B7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E855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DFA72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06</w:t>
            </w:r>
          </w:p>
        </w:tc>
        <w:tc>
          <w:tcPr>
            <w:tcW w:w="31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EF2F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00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BD03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8D4E2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 &gt; AXA</w:t>
            </w:r>
          </w:p>
        </w:tc>
      </w:tr>
      <w:tr w:rsidR="008A14EB" w:rsidRPr="00763954" w14:paraId="3EAF2683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shd w:val="clear" w:color="auto" w:fill="auto"/>
            <w:vAlign w:val="center"/>
            <w:hideMark/>
          </w:tcPr>
          <w:p w14:paraId="61F3F108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672AFB2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B402A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3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78CF" w14:textId="77777777" w:rsidR="008A14EB" w:rsidRPr="00763954" w:rsidRDefault="008A14EB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3FBE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62BBF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226B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000</w:t>
            </w:r>
          </w:p>
        </w:tc>
        <w:tc>
          <w:tcPr>
            <w:tcW w:w="3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293B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8569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70A32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XA &gt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</w:t>
            </w:r>
          </w:p>
        </w:tc>
      </w:tr>
      <w:tr w:rsidR="008A14EB" w:rsidRPr="00763954" w14:paraId="74B43F9B" w14:textId="77777777" w:rsidTr="001F6930">
        <w:tblPrEx>
          <w:tblCellMar>
            <w:left w:w="0" w:type="dxa"/>
            <w:right w:w="0" w:type="dxa"/>
          </w:tblCellMar>
        </w:tblPrEx>
        <w:trPr>
          <w:trHeight w:val="340"/>
        </w:trPr>
        <w:tc>
          <w:tcPr>
            <w:tcW w:w="28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0653D4A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ED2796" w14:textId="77777777" w:rsidR="008A14EB" w:rsidRPr="00E44466" w:rsidRDefault="008A14EB" w:rsidP="008A14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67F3" w14:textId="77777777" w:rsidR="008A14EB" w:rsidRPr="00E44466" w:rsidRDefault="008A14EB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372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4D9E6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38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39E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8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20D1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>2.861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AE9F" w14:textId="77777777" w:rsidR="008A14EB" w:rsidRPr="00C044D9" w:rsidRDefault="008A14EB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44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95</w:t>
            </w:r>
          </w:p>
        </w:tc>
        <w:tc>
          <w:tcPr>
            <w:tcW w:w="319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C22F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00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56D4E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EFDA" w14:textId="77777777" w:rsidR="008A14EB" w:rsidRPr="00763954" w:rsidRDefault="008A14EB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  <w:r w:rsidRPr="007639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XA &gt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C552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XMT</w:t>
            </w:r>
          </w:p>
        </w:tc>
      </w:tr>
    </w:tbl>
    <w:bookmarkEnd w:id="0"/>
    <w:p w14:paraId="661038F3" w14:textId="43A50953" w:rsidR="00CA3B05" w:rsidRPr="00422765" w:rsidRDefault="008A14EB" w:rsidP="00CA3B05">
      <w:pPr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="00B169BB" w:rsidRPr="00E20410">
        <w:rPr>
          <w:rFonts w:ascii="Times New Roman" w:eastAsia="Times New Roman" w:hAnsi="Times New Roman" w:cs="Times New Roman"/>
          <w:bCs/>
        </w:rPr>
        <w:t>OR</w:t>
      </w:r>
      <w:r w:rsidR="00B169BB" w:rsidRPr="00E20410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3A7E51">
        <w:rPr>
          <w:rFonts w:ascii="Times New Roman" w:eastAsia="Times New Roman" w:hAnsi="Times New Roman" w:cs="Times New Roman"/>
          <w:bCs/>
          <w:vertAlign w:val="subscript"/>
        </w:rPr>
        <w:t>,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,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</w:t>
      </w:r>
      <w:r w:rsidR="00CA3B05">
        <w:rPr>
          <w:rFonts w:ascii="Times New Roman" w:eastAsia="Times New Roman" w:hAnsi="Times New Roman" w:cs="Times New Roman"/>
          <w:color w:val="000000"/>
          <w:lang w:eastAsia="zh-CN"/>
        </w:rPr>
        <w:t xml:space="preserve">d when any cell values are zero;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="00CA3B05">
        <w:rPr>
          <w:rFonts w:ascii="Times New Roman" w:eastAsia="Times New Roman" w:hAnsi="Times New Roman" w:cs="Times New Roman"/>
          <w:bCs/>
          <w:szCs w:val="22"/>
          <w:lang w:val="en-CA"/>
        </w:rPr>
        <w:t xml:space="preserve">; </w:t>
      </w:r>
      <w:r w:rsidR="00CA3B05">
        <w:rPr>
          <w:rFonts w:ascii="Times New Roman" w:eastAsia="Times New Roman" w:hAnsi="Times New Roman" w:cs="Times New Roman"/>
          <w:color w:val="000000"/>
          <w:lang w:eastAsia="zh-CN"/>
        </w:rPr>
        <w:t>Bold face indicates p-values less than 0.05.</w:t>
      </w:r>
    </w:p>
    <w:p w14:paraId="0DEA94F3" w14:textId="601D7B4E" w:rsidR="008A14EB" w:rsidRDefault="008A14EB" w:rsidP="008A14EB">
      <w:pPr>
        <w:rPr>
          <w:rFonts w:ascii="Times New Roman" w:eastAsia="Times New Roman" w:hAnsi="Times New Roman" w:cs="Times New Roman"/>
          <w:bCs/>
          <w:szCs w:val="22"/>
          <w:lang w:val="en-CA"/>
        </w:rPr>
      </w:pPr>
    </w:p>
    <w:p w14:paraId="7B60D4CA" w14:textId="77777777" w:rsidR="00AE3284" w:rsidRDefault="00AE3284"/>
    <w:sectPr w:rsidR="00AE3284" w:rsidSect="008A14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4EB"/>
    <w:rsid w:val="00083951"/>
    <w:rsid w:val="001F6930"/>
    <w:rsid w:val="002348A4"/>
    <w:rsid w:val="00275FD0"/>
    <w:rsid w:val="004F31FF"/>
    <w:rsid w:val="00560642"/>
    <w:rsid w:val="00584144"/>
    <w:rsid w:val="00671BEE"/>
    <w:rsid w:val="008747E1"/>
    <w:rsid w:val="008A14EB"/>
    <w:rsid w:val="00954BBB"/>
    <w:rsid w:val="00AE3284"/>
    <w:rsid w:val="00B169BB"/>
    <w:rsid w:val="00C044D9"/>
    <w:rsid w:val="00C44F09"/>
    <w:rsid w:val="00CA3B05"/>
    <w:rsid w:val="00DF56BC"/>
    <w:rsid w:val="00E4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4B4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14E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250</Characters>
  <Application>Microsoft Macintosh Word</Application>
  <DocSecurity>0</DocSecurity>
  <Lines>10</Lines>
  <Paragraphs>2</Paragraphs>
  <ScaleCrop>false</ScaleCrop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4</cp:revision>
  <dcterms:created xsi:type="dcterms:W3CDTF">2016-06-28T19:18:00Z</dcterms:created>
  <dcterms:modified xsi:type="dcterms:W3CDTF">2016-11-02T20:38:00Z</dcterms:modified>
</cp:coreProperties>
</file>